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A7180" w14:textId="729C27FE" w:rsidR="00FD6E06" w:rsidRPr="00655DDD" w:rsidRDefault="00655DDD" w:rsidP="00F901FE">
      <w:pPr>
        <w:tabs>
          <w:tab w:val="right" w:pos="15398"/>
        </w:tabs>
        <w:rPr>
          <w:rStyle w:val="Strong"/>
          <w:rFonts w:ascii="Lucida Sans" w:eastAsia="Times New Roman" w:hAnsi="Lucida Sans" w:cs="Times New Roman"/>
          <w:b w:val="0"/>
          <w:bCs w:val="0"/>
          <w:kern w:val="36"/>
          <w:sz w:val="28"/>
          <w:szCs w:val="28"/>
          <w:lang w:eastAsia="en-GB"/>
        </w:rPr>
      </w:pPr>
      <w:r w:rsidRPr="00655DDD">
        <w:rPr>
          <w:rStyle w:val="Strong"/>
          <w:rFonts w:ascii="Arial" w:hAnsi="Arial" w:cs="Arial"/>
          <w:sz w:val="28"/>
          <w:szCs w:val="28"/>
        </w:rPr>
        <w:t>S2 Appendix</w:t>
      </w:r>
      <w:r w:rsidR="00996B36">
        <w:rPr>
          <w:rStyle w:val="Strong"/>
          <w:rFonts w:ascii="Arial" w:hAnsi="Arial" w:cs="Arial"/>
          <w:sz w:val="28"/>
          <w:szCs w:val="28"/>
        </w:rPr>
        <w:t>.</w:t>
      </w:r>
      <w:r w:rsidRPr="00655DDD">
        <w:rPr>
          <w:rStyle w:val="Strong"/>
          <w:rFonts w:ascii="Arial" w:hAnsi="Arial" w:cs="Arial"/>
          <w:sz w:val="28"/>
          <w:szCs w:val="28"/>
        </w:rPr>
        <w:t xml:space="preserve"> </w:t>
      </w:r>
      <w:r w:rsidR="00FD6E06" w:rsidRPr="00655DDD">
        <w:rPr>
          <w:rStyle w:val="Strong"/>
          <w:rFonts w:ascii="Arial" w:hAnsi="Arial" w:cs="Arial"/>
          <w:sz w:val="28"/>
          <w:szCs w:val="28"/>
        </w:rPr>
        <w:t>PRISMA-P 2015 Checklist</w:t>
      </w:r>
      <w:r w:rsidR="00996B36">
        <w:rPr>
          <w:rStyle w:val="Strong"/>
          <w:rFonts w:ascii="Arial" w:hAnsi="Arial" w:cs="Arial"/>
          <w:sz w:val="28"/>
          <w:szCs w:val="28"/>
        </w:rPr>
        <w:t>.</w:t>
      </w:r>
      <w:bookmarkStart w:id="0" w:name="_GoBack"/>
      <w:bookmarkEnd w:id="0"/>
      <w:r w:rsidR="00F901FE" w:rsidRPr="00655DDD">
        <w:rPr>
          <w:rStyle w:val="Strong"/>
          <w:rFonts w:ascii="Lucida Sans" w:eastAsia="Times New Roman" w:hAnsi="Lucida Sans" w:cs="Times New Roman"/>
          <w:b w:val="0"/>
          <w:bCs w:val="0"/>
          <w:kern w:val="36"/>
          <w:sz w:val="28"/>
          <w:szCs w:val="28"/>
          <w:lang w:eastAsia="en-GB"/>
        </w:rPr>
        <w:tab/>
      </w:r>
    </w:p>
    <w:p w14:paraId="2BD100F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243"/>
        <w:gridCol w:w="1440"/>
        <w:gridCol w:w="900"/>
        <w:gridCol w:w="1890"/>
      </w:tblGrid>
      <w:tr w:rsidR="0068643A" w:rsidRPr="00EE17D5" w14:paraId="78BBA3E0" w14:textId="77777777" w:rsidTr="0049691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1E9F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D806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21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8E67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31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17E75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84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1383FF" w14:textId="77777777" w:rsidR="0068643A" w:rsidRPr="00EE17D5" w:rsidRDefault="00FD72B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5D28F3AD" w14:textId="77777777" w:rsidTr="0049691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8ACB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A243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21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F386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8E915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46BADE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84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FC0A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BC3B5D8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192C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0BD2D7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3FF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4D7F74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469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BE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2E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</w:t>
            </w:r>
            <w:r w:rsidR="00FD72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ping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40CD6" w14:textId="77777777" w:rsidR="0068643A" w:rsidRPr="00FD6E06" w:rsidRDefault="00FD72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D6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D25BD" w14:textId="65DB7499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969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68643A" w:rsidRPr="00FD6E06" w14:paraId="5BE78E8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F5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0D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3AD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F09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1F72C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42B8C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0CBA8F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37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EA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77E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3F6F0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516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27C06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A250D47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DEB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6AD059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20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8D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B9C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D20C0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E11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B24AE" w14:textId="531C42F0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969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68643A" w:rsidRPr="00FD6E06" w14:paraId="35BD367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7B5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91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9C5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98F77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198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1CE1D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lso reported in </w:t>
            </w:r>
            <w:proofErr w:type="spellStart"/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ubmission system</w:t>
            </w:r>
          </w:p>
        </w:tc>
      </w:tr>
      <w:tr w:rsidR="0068643A" w:rsidRPr="00FD6E06" w14:paraId="70D96972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EE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D22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AE5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4C9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FA013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CFE6D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ED34374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F30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96BA2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FA6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37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ABD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41635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4D1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0086" w14:textId="50BD3FA9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 (blinded)</w:t>
            </w:r>
            <w:r w:rsidR="004969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so reported</w:t>
            </w:r>
            <w:r w:rsidR="00D94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nblinded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submission system</w:t>
            </w:r>
          </w:p>
        </w:tc>
      </w:tr>
      <w:tr w:rsidR="0068643A" w:rsidRPr="00FD6E06" w14:paraId="3241DC58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FF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5F9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A46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979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1F0C7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EFD8C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6A3FA4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EF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BD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EEB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B48C2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2EC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5FDE6" w14:textId="33CC4EB6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 (blinded)</w:t>
            </w:r>
            <w:r w:rsidR="004969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so reported</w:t>
            </w:r>
            <w:r w:rsidR="00D94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unblinded)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ubmission system</w:t>
            </w:r>
          </w:p>
        </w:tc>
      </w:tr>
      <w:tr w:rsidR="00BB4AE3" w:rsidRPr="00FD6E06" w14:paraId="52F4EB85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183D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DF7902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C35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781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27B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A56EB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56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28BF2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1256D457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24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CCF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6828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82A0E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D7595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4D4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F10DE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642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0</w:t>
            </w:r>
          </w:p>
        </w:tc>
      </w:tr>
      <w:tr w:rsidR="00BB4AE3" w:rsidRPr="00FD6E06" w14:paraId="746CBA2D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1CD0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0A80B4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F35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BB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34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35670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7E2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0C8F7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315C5853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82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153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18A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269FB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8B8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C5380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68643A" w:rsidRPr="00FD6E06" w14:paraId="4C46C5A9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547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BF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752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7C4F8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C51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0721E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3, 21-27</w:t>
            </w:r>
          </w:p>
        </w:tc>
      </w:tr>
      <w:tr w:rsidR="00BB4AE3" w:rsidRPr="00FD6E06" w14:paraId="3FE61E01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B9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E8783D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9E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425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3B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5A278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6A5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F57CE" w14:textId="13144991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141C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  <w:tr w:rsidR="0068643A" w:rsidRPr="00FD6E06" w14:paraId="75F47D0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9A6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4B3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F3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8801A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72A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909AA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, 13-15</w:t>
            </w:r>
          </w:p>
        </w:tc>
      </w:tr>
      <w:tr w:rsidR="0068643A" w:rsidRPr="00FD6E06" w14:paraId="682244F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D26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81A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93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1AE99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409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F94F5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5</w:t>
            </w:r>
          </w:p>
        </w:tc>
      </w:tr>
      <w:tr w:rsidR="0068643A" w:rsidRPr="00FD6E06" w14:paraId="57F4976D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4F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4F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738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C20D1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3B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5B099" w14:textId="5A86B5AE" w:rsidR="0068643A" w:rsidRPr="00FD6E06" w:rsidRDefault="00F10DBC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83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11, </w:t>
            </w:r>
            <w:r w:rsidR="00FD72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5</w:t>
            </w:r>
          </w:p>
        </w:tc>
      </w:tr>
      <w:tr w:rsidR="0068643A" w:rsidRPr="00FD6E06" w14:paraId="2560C545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13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4C4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DE2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443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7A943" w14:textId="77777777" w:rsidR="0068643A" w:rsidRPr="00FD6E06" w:rsidRDefault="007642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555FF" w14:textId="21F14E65" w:rsidR="0068643A" w:rsidRPr="00FD6E06" w:rsidRDefault="007642D8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4969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scoping protocol</w:t>
            </w:r>
          </w:p>
        </w:tc>
      </w:tr>
      <w:tr w:rsidR="0068643A" w:rsidRPr="00FD6E06" w14:paraId="0C8E83AD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CB3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72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66B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12D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EE839" w14:textId="77777777" w:rsidR="0068643A" w:rsidRPr="00FD6E06" w:rsidRDefault="00FD72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FC1E7" w14:textId="5CC66AFA" w:rsidR="0068643A" w:rsidRPr="00FD6E06" w:rsidRDefault="00496916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protocol</w:t>
            </w:r>
          </w:p>
        </w:tc>
      </w:tr>
      <w:tr w:rsidR="00BB4AE3" w:rsidRPr="00FD6E06" w14:paraId="05A24420" w14:textId="77777777" w:rsidTr="0049691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E45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F5C94BA" w14:textId="77777777" w:rsidTr="0049691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C4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5FE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28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C0BFB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44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894AE" w14:textId="77777777" w:rsidR="0068643A" w:rsidRPr="00FD6E06" w:rsidRDefault="00FD72BD" w:rsidP="00FD72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2BCECB6E" w14:textId="77777777" w:rsidTr="0049691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282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CC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76C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F13D5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89F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B0800" w14:textId="77777777" w:rsidR="0068643A" w:rsidRPr="00FD6E06" w:rsidRDefault="00356352" w:rsidP="004969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220DE334" w14:textId="77777777" w:rsidTr="0049691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F163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6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416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9BF75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2C112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5BA04" w14:textId="42A7B602" w:rsidR="0068643A" w:rsidRPr="00FD6E06" w:rsidRDefault="00496916" w:rsidP="004969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protocol</w:t>
            </w:r>
          </w:p>
        </w:tc>
      </w:tr>
      <w:tr w:rsidR="0068643A" w:rsidRPr="00FD6E06" w14:paraId="385C698C" w14:textId="77777777" w:rsidTr="0049691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1FA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D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46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9050A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305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3F64B" w14:textId="77777777" w:rsidR="0068643A" w:rsidRPr="00FD6E06" w:rsidRDefault="00356352" w:rsidP="004969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6B398C0D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9F2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C0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E75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A30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042C9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EBF9C" w14:textId="45E23932" w:rsidR="0068643A" w:rsidRPr="00FD6E06" w:rsidRDefault="00496916" w:rsidP="004969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protocol</w:t>
            </w:r>
          </w:p>
        </w:tc>
      </w:tr>
      <w:tr w:rsidR="0068643A" w:rsidRPr="00FD6E06" w14:paraId="20ED25B8" w14:textId="77777777" w:rsidTr="0049691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EB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18F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287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000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26648" w14:textId="77777777" w:rsidR="0068643A" w:rsidRPr="00FD6E06" w:rsidRDefault="00356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52C5E">
              <w:rPr>
                <w:sz w:val="24"/>
                <w:szCs w:val="24"/>
              </w:rPr>
            </w:r>
            <w:r w:rsidR="00252C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8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ACD92" w14:textId="62B5B432" w:rsidR="0068643A" w:rsidRPr="00FD6E06" w:rsidRDefault="00496916" w:rsidP="004969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protocol</w:t>
            </w:r>
          </w:p>
        </w:tc>
      </w:tr>
    </w:tbl>
    <w:p w14:paraId="44CCC8DA" w14:textId="77777777" w:rsidR="00FD6E06" w:rsidRDefault="00FD6E06"/>
    <w:sectPr w:rsidR="00FD6E06" w:rsidSect="00655DDD">
      <w:headerReference w:type="default" r:id="rId7"/>
      <w:footerReference w:type="default" r:id="rId8"/>
      <w:headerReference w:type="first" r:id="rId9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D2ACE" w14:textId="77777777" w:rsidR="00252C5E" w:rsidRDefault="00252C5E" w:rsidP="00FD6E06">
      <w:pPr>
        <w:spacing w:after="0" w:line="240" w:lineRule="auto"/>
      </w:pPr>
      <w:r>
        <w:separator/>
      </w:r>
    </w:p>
  </w:endnote>
  <w:endnote w:type="continuationSeparator" w:id="0">
    <w:p w14:paraId="6B255DA7" w14:textId="77777777" w:rsidR="00252C5E" w:rsidRDefault="00252C5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0D47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870BA9C" wp14:editId="77B3DE5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49C29" w14:textId="77777777" w:rsidR="00252C5E" w:rsidRDefault="00252C5E" w:rsidP="00FD6E06">
      <w:pPr>
        <w:spacing w:after="0" w:line="240" w:lineRule="auto"/>
      </w:pPr>
      <w:r>
        <w:separator/>
      </w:r>
    </w:p>
  </w:footnote>
  <w:footnote w:type="continuationSeparator" w:id="0">
    <w:p w14:paraId="5874D9E4" w14:textId="77777777" w:rsidR="00252C5E" w:rsidRDefault="00252C5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82E93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398168" w14:textId="77777777" w:rsidR="00A0782F" w:rsidRDefault="00A078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5C129" w14:textId="77777777" w:rsidR="00655DDD" w:rsidRPr="00655DDD" w:rsidRDefault="00655DDD" w:rsidP="00655DDD">
    <w:pPr>
      <w:pStyle w:val="Header"/>
      <w:rPr>
        <w:rFonts w:ascii="Arial" w:hAnsi="Arial" w:cs="Arial"/>
      </w:rPr>
    </w:pPr>
    <w:r w:rsidRPr="00655DDD">
      <w:rPr>
        <w:rFonts w:ascii="Arial" w:hAnsi="Arial" w:cs="Arial"/>
      </w:rPr>
      <w:t>Social media in undergraduate teaching and learning: A scoping review protocol</w:t>
    </w:r>
  </w:p>
  <w:p w14:paraId="4650033B" w14:textId="77777777" w:rsidR="00655DDD" w:rsidRPr="00655DDD" w:rsidRDefault="00655DDD" w:rsidP="00655DDD">
    <w:pPr>
      <w:pStyle w:val="Header"/>
      <w:rPr>
        <w:rFonts w:ascii="Arial" w:hAnsi="Arial" w:cs="Arial"/>
      </w:rPr>
    </w:pPr>
    <w:r w:rsidRPr="00655DDD">
      <w:rPr>
        <w:rFonts w:ascii="Arial" w:hAnsi="Arial" w:cs="Arial"/>
      </w:rPr>
      <w:t>R. Hayman &amp; E. E. Smith</w:t>
    </w:r>
  </w:p>
  <w:p w14:paraId="602ADB0C" w14:textId="77777777" w:rsidR="00655DDD" w:rsidRDefault="00655D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41CB9"/>
    <w:rsid w:val="001E4CA1"/>
    <w:rsid w:val="002253F7"/>
    <w:rsid w:val="00231413"/>
    <w:rsid w:val="00252C5E"/>
    <w:rsid w:val="00356352"/>
    <w:rsid w:val="0041792B"/>
    <w:rsid w:val="0043138D"/>
    <w:rsid w:val="00496916"/>
    <w:rsid w:val="00540D95"/>
    <w:rsid w:val="00655DDD"/>
    <w:rsid w:val="00664936"/>
    <w:rsid w:val="0068643A"/>
    <w:rsid w:val="00750A0E"/>
    <w:rsid w:val="007642D8"/>
    <w:rsid w:val="007924AC"/>
    <w:rsid w:val="00996B36"/>
    <w:rsid w:val="009B20D2"/>
    <w:rsid w:val="00A0782F"/>
    <w:rsid w:val="00A2013E"/>
    <w:rsid w:val="00AB20C8"/>
    <w:rsid w:val="00B567D4"/>
    <w:rsid w:val="00BB4AE3"/>
    <w:rsid w:val="00C77505"/>
    <w:rsid w:val="00C839F4"/>
    <w:rsid w:val="00CA6DD4"/>
    <w:rsid w:val="00CF7B4C"/>
    <w:rsid w:val="00D52E4E"/>
    <w:rsid w:val="00D94AA0"/>
    <w:rsid w:val="00E54A6F"/>
    <w:rsid w:val="00E90A15"/>
    <w:rsid w:val="00EE17D5"/>
    <w:rsid w:val="00F10DBC"/>
    <w:rsid w:val="00F901FE"/>
    <w:rsid w:val="00FD6E06"/>
    <w:rsid w:val="00FD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048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D94A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4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A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29T16:11:00Z</dcterms:created>
  <dcterms:modified xsi:type="dcterms:W3CDTF">2023-08-30T20:50:00Z</dcterms:modified>
</cp:coreProperties>
</file>